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9B149" w14:textId="04B387E6" w:rsidR="00506EDC" w:rsidRDefault="00A364CD" w:rsidP="00506EDC">
      <w:pPr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Style w:val="Strong"/>
          <w:rFonts w:ascii="Times New Roman" w:hAnsi="Times New Roman" w:cs="Times New Roman"/>
        </w:rPr>
        <w:t xml:space="preserve">S4 </w:t>
      </w:r>
      <w:r w:rsidR="00506EDC" w:rsidRPr="004C709C">
        <w:rPr>
          <w:rStyle w:val="Strong"/>
          <w:rFonts w:ascii="Times New Roman" w:hAnsi="Times New Roman" w:cs="Times New Roman"/>
        </w:rPr>
        <w:t>Table.</w:t>
      </w:r>
      <w:r w:rsidR="00506EDC" w:rsidRPr="004C709C">
        <w:rPr>
          <w:rFonts w:ascii="Times New Roman" w:hAnsi="Times New Roman" w:cs="Times New Roman"/>
          <w:sz w:val="24"/>
          <w:szCs w:val="24"/>
        </w:rPr>
        <w:t xml:space="preserve"> </w:t>
      </w:r>
      <w:r w:rsidR="00506EDC" w:rsidRPr="009E5FC8">
        <w:rPr>
          <w:rStyle w:val="Emphasis"/>
          <w:rFonts w:ascii="Times New Roman" w:hAnsi="Times New Roman" w:cs="Times New Roman"/>
          <w:sz w:val="24"/>
          <w:szCs w:val="24"/>
        </w:rPr>
        <w:t xml:space="preserve">Critical Appraisal of Included Qualitative Studies Using the CASP </w:t>
      </w:r>
    </w:p>
    <w:tbl>
      <w:tblPr>
        <w:tblStyle w:val="PlainTable1"/>
        <w:tblW w:w="13862" w:type="dxa"/>
        <w:tblInd w:w="-5" w:type="dxa"/>
        <w:tblLook w:val="04A0" w:firstRow="1" w:lastRow="0" w:firstColumn="1" w:lastColumn="0" w:noHBand="0" w:noVBand="1"/>
      </w:tblPr>
      <w:tblGrid>
        <w:gridCol w:w="1649"/>
        <w:gridCol w:w="966"/>
        <w:gridCol w:w="1390"/>
        <w:gridCol w:w="1084"/>
        <w:gridCol w:w="1402"/>
        <w:gridCol w:w="1170"/>
        <w:gridCol w:w="1352"/>
        <w:gridCol w:w="1292"/>
        <w:gridCol w:w="1292"/>
        <w:gridCol w:w="1170"/>
        <w:gridCol w:w="1095"/>
      </w:tblGrid>
      <w:tr w:rsidR="00506EDC" w:rsidRPr="00CC29AE" w14:paraId="32AFCC40" w14:textId="77777777" w:rsidTr="00506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2CA3102B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Study</w:t>
            </w:r>
          </w:p>
        </w:tc>
        <w:tc>
          <w:tcPr>
            <w:tcW w:w="966" w:type="dxa"/>
            <w:noWrap/>
            <w:hideMark/>
          </w:tcPr>
          <w:p w14:paraId="06B00283" w14:textId="77777777" w:rsidR="00506EDC" w:rsidRPr="00463B0A" w:rsidRDefault="00506EDC" w:rsidP="00380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Aim Clearly Stated</w:t>
            </w:r>
          </w:p>
        </w:tc>
        <w:tc>
          <w:tcPr>
            <w:tcW w:w="1390" w:type="dxa"/>
            <w:noWrap/>
            <w:hideMark/>
          </w:tcPr>
          <w:p w14:paraId="295D1A9B" w14:textId="77777777" w:rsidR="00506EDC" w:rsidRPr="00463B0A" w:rsidRDefault="00506EDC" w:rsidP="00380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Qualitative Method Appropriate</w:t>
            </w:r>
          </w:p>
        </w:tc>
        <w:tc>
          <w:tcPr>
            <w:tcW w:w="1084" w:type="dxa"/>
            <w:noWrap/>
            <w:hideMark/>
          </w:tcPr>
          <w:p w14:paraId="73D27CEE" w14:textId="77777777" w:rsidR="00506EDC" w:rsidRPr="00463B0A" w:rsidRDefault="00506EDC" w:rsidP="00380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Research Design Justified</w:t>
            </w:r>
          </w:p>
        </w:tc>
        <w:tc>
          <w:tcPr>
            <w:tcW w:w="1402" w:type="dxa"/>
            <w:noWrap/>
            <w:hideMark/>
          </w:tcPr>
          <w:p w14:paraId="6D0FA162" w14:textId="77777777" w:rsidR="00506EDC" w:rsidRPr="00463B0A" w:rsidRDefault="00506EDC" w:rsidP="00380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Recruitment Strategy Appropriate</w:t>
            </w:r>
          </w:p>
        </w:tc>
        <w:tc>
          <w:tcPr>
            <w:tcW w:w="1170" w:type="dxa"/>
            <w:noWrap/>
            <w:hideMark/>
          </w:tcPr>
          <w:p w14:paraId="0BAF0E3D" w14:textId="77777777" w:rsidR="00506EDC" w:rsidRPr="00463B0A" w:rsidRDefault="00506EDC" w:rsidP="00380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Data Collection in Line with Aims</w:t>
            </w:r>
          </w:p>
        </w:tc>
        <w:tc>
          <w:tcPr>
            <w:tcW w:w="1352" w:type="dxa"/>
            <w:noWrap/>
            <w:hideMark/>
          </w:tcPr>
          <w:p w14:paraId="55C1E159" w14:textId="77777777" w:rsidR="00506EDC" w:rsidRPr="00463B0A" w:rsidRDefault="00506EDC" w:rsidP="00380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Researcher-Participant Reflexivity</w:t>
            </w:r>
          </w:p>
        </w:tc>
        <w:tc>
          <w:tcPr>
            <w:tcW w:w="1292" w:type="dxa"/>
            <w:noWrap/>
            <w:hideMark/>
          </w:tcPr>
          <w:p w14:paraId="09EEED1A" w14:textId="77777777" w:rsidR="00506EDC" w:rsidRPr="00463B0A" w:rsidRDefault="00506EDC" w:rsidP="00380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Ethical Issues Considered</w:t>
            </w:r>
          </w:p>
        </w:tc>
        <w:tc>
          <w:tcPr>
            <w:tcW w:w="1292" w:type="dxa"/>
            <w:noWrap/>
            <w:hideMark/>
          </w:tcPr>
          <w:p w14:paraId="2E0AA2C9" w14:textId="77777777" w:rsidR="00506EDC" w:rsidRPr="00463B0A" w:rsidRDefault="00506EDC" w:rsidP="00380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Data Analysis Sufficiently Rigorous</w:t>
            </w:r>
          </w:p>
        </w:tc>
        <w:tc>
          <w:tcPr>
            <w:tcW w:w="1170" w:type="dxa"/>
            <w:noWrap/>
            <w:hideMark/>
          </w:tcPr>
          <w:p w14:paraId="6913D687" w14:textId="77777777" w:rsidR="00506EDC" w:rsidRPr="00463B0A" w:rsidRDefault="00506EDC" w:rsidP="00380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Clear Statement of Findings</w:t>
            </w:r>
          </w:p>
        </w:tc>
        <w:tc>
          <w:tcPr>
            <w:tcW w:w="1095" w:type="dxa"/>
            <w:noWrap/>
            <w:hideMark/>
          </w:tcPr>
          <w:p w14:paraId="3919ED42" w14:textId="77777777" w:rsidR="00506EDC" w:rsidRPr="00463B0A" w:rsidRDefault="00506EDC" w:rsidP="003805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Research Value</w:t>
            </w:r>
          </w:p>
        </w:tc>
      </w:tr>
      <w:tr w:rsidR="00506EDC" w:rsidRPr="00CC29AE" w14:paraId="50B83354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1D3B93D6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Robinson et al. (2022)</w:t>
            </w:r>
          </w:p>
        </w:tc>
        <w:tc>
          <w:tcPr>
            <w:tcW w:w="966" w:type="dxa"/>
            <w:noWrap/>
            <w:hideMark/>
          </w:tcPr>
          <w:p w14:paraId="11A33164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3CAA8918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55A274C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1EA276B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59AFFCF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4F87ED4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2CA60E44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797E01E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721B9B0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28188BC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506EDC" w:rsidRPr="00CC29AE" w14:paraId="5AF9DE6E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45960105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Kienzler (2024)</w:t>
            </w:r>
          </w:p>
        </w:tc>
        <w:tc>
          <w:tcPr>
            <w:tcW w:w="966" w:type="dxa"/>
            <w:noWrap/>
            <w:hideMark/>
          </w:tcPr>
          <w:p w14:paraId="26B1FF0D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15924E39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8CF9289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E35639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213A7F2F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5C2DF40E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69F8AFF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0482E89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2D212D7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6CD8F9F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506EDC" w:rsidRPr="00CC29AE" w14:paraId="11182509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3ED7053E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audyal et al. (2021)</w:t>
            </w:r>
          </w:p>
        </w:tc>
        <w:tc>
          <w:tcPr>
            <w:tcW w:w="966" w:type="dxa"/>
            <w:noWrap/>
            <w:hideMark/>
          </w:tcPr>
          <w:p w14:paraId="59F0E8D9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0A21B80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A9EC82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48715C8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3FF88C0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3D1FC2BA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067E3489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32B232E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7956A3AC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0BD1F7B2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506EDC" w:rsidRPr="00CC29AE" w14:paraId="61CF8D91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665174AD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alther et al. (2021)</w:t>
            </w:r>
          </w:p>
        </w:tc>
        <w:tc>
          <w:tcPr>
            <w:tcW w:w="966" w:type="dxa"/>
            <w:noWrap/>
            <w:hideMark/>
          </w:tcPr>
          <w:p w14:paraId="5DF609B5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42DF3E1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95CFFCD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4FCE04FB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2DA2032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3B5FAD36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6084B36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5DE2640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51237D6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598F196F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506EDC" w:rsidRPr="00CC29AE" w14:paraId="42FDBE02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7276D022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l Laham et al. (2020)</w:t>
            </w:r>
          </w:p>
        </w:tc>
        <w:tc>
          <w:tcPr>
            <w:tcW w:w="966" w:type="dxa"/>
            <w:noWrap/>
            <w:hideMark/>
          </w:tcPr>
          <w:p w14:paraId="531BAE19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67F2D7C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6A4C362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8C60F4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31449E2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307376EA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58A5AC7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66D58F84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29EFAFB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6B33F2FD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506EDC" w:rsidRPr="00CC29AE" w14:paraId="478AB78B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1B6F345C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ridi et al. (2023)</w:t>
            </w:r>
          </w:p>
        </w:tc>
        <w:tc>
          <w:tcPr>
            <w:tcW w:w="966" w:type="dxa"/>
            <w:noWrap/>
            <w:hideMark/>
          </w:tcPr>
          <w:p w14:paraId="14387AE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55CF9C59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8ADF786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4FD867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6D1BE18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61A74278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68ADD46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6FB95E75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3569AAD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31CAAE3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506EDC" w:rsidRPr="00CC29AE" w14:paraId="597E85D7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2FB02C7C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Khan et al. (2022)</w:t>
            </w:r>
          </w:p>
        </w:tc>
        <w:tc>
          <w:tcPr>
            <w:tcW w:w="966" w:type="dxa"/>
            <w:noWrap/>
            <w:hideMark/>
          </w:tcPr>
          <w:p w14:paraId="14A7547C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7260DECD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95062CD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BEAFD8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310E1B6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053F4C1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6855DA6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40A7898A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765445DA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1A08AA6B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7FE8F724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65E16112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hmed et al. (2024)</w:t>
            </w:r>
          </w:p>
        </w:tc>
        <w:tc>
          <w:tcPr>
            <w:tcW w:w="966" w:type="dxa"/>
            <w:noWrap/>
            <w:hideMark/>
          </w:tcPr>
          <w:p w14:paraId="1255D2D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01858F9F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BE3654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DB06C0B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542DC9EC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7BA83A19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7FC9C95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7B3DFCF9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141ECBBB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7C7A6E5E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2D5FD0E5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275E2EF8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ensen et al. (2013)</w:t>
            </w:r>
          </w:p>
        </w:tc>
        <w:tc>
          <w:tcPr>
            <w:tcW w:w="966" w:type="dxa"/>
            <w:noWrap/>
            <w:hideMark/>
          </w:tcPr>
          <w:p w14:paraId="633CA28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2834FFD9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447EEA4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269AD602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1D10C8B2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27F0107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3FB4306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7EB16F0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77FC4AC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24CED22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506EDC" w:rsidRPr="00CC29AE" w14:paraId="04794A29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4FDDAEAB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ilver et al. (2023)</w:t>
            </w:r>
          </w:p>
        </w:tc>
        <w:tc>
          <w:tcPr>
            <w:tcW w:w="966" w:type="dxa"/>
            <w:noWrap/>
            <w:hideMark/>
          </w:tcPr>
          <w:p w14:paraId="0682A8EC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5D970E3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708714E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9EF6858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2082DBD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5738F28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3EBD88C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083407D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4F1C9D2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17C53B1B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506EDC" w:rsidRPr="00CC29AE" w14:paraId="27FC7E6C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3C1EC815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abian et al. (2025)</w:t>
            </w:r>
          </w:p>
        </w:tc>
        <w:tc>
          <w:tcPr>
            <w:tcW w:w="966" w:type="dxa"/>
            <w:noWrap/>
            <w:hideMark/>
          </w:tcPr>
          <w:p w14:paraId="03EEA88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75C3B674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03B6C8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2C0A3DC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235AF6C8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73BA118C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44401F38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6AFA8ED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2945E23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7903F5E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391A4AFB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1C8ACC61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allender et al. (2022)</w:t>
            </w:r>
          </w:p>
        </w:tc>
        <w:tc>
          <w:tcPr>
            <w:tcW w:w="966" w:type="dxa"/>
            <w:noWrap/>
            <w:hideMark/>
          </w:tcPr>
          <w:p w14:paraId="13CF623C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15F845BB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097D7AB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C39B8EE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1D78350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27978B6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7BCC1F9F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60E606D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73A1CF3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2197015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506EDC" w:rsidRPr="00CC29AE" w14:paraId="6224F1F5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40BB4EC2" w14:textId="77777777" w:rsidR="00506EDC" w:rsidRPr="005F2E6B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highlight w:val="yellow"/>
              </w:rPr>
            </w:pPr>
            <w:r w:rsidRPr="00127B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hannon et al. (2015)</w:t>
            </w:r>
          </w:p>
        </w:tc>
        <w:tc>
          <w:tcPr>
            <w:tcW w:w="966" w:type="dxa"/>
            <w:noWrap/>
            <w:hideMark/>
          </w:tcPr>
          <w:p w14:paraId="6CC93E9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7F72358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B7DBCF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1C6251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298AD94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4EBD2E9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4AB031A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646D268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4A6D2ED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59A9CCDC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254F2CFC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3E631C45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arshall &amp; Barrett (2025)</w:t>
            </w:r>
          </w:p>
        </w:tc>
        <w:tc>
          <w:tcPr>
            <w:tcW w:w="966" w:type="dxa"/>
            <w:noWrap/>
            <w:hideMark/>
          </w:tcPr>
          <w:p w14:paraId="7B405BD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6F10C3C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132FC8F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4C0FE95E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197898E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428DF8DB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5B90D2D5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5DF51715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1E837B7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3523465D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506EDC" w:rsidRPr="00CC29AE" w14:paraId="73018A85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697D9929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rza et al. (2014)</w:t>
            </w:r>
          </w:p>
        </w:tc>
        <w:tc>
          <w:tcPr>
            <w:tcW w:w="966" w:type="dxa"/>
            <w:noWrap/>
            <w:hideMark/>
          </w:tcPr>
          <w:p w14:paraId="12699D0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78B9D4E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C2AA1E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A92D77D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4E61C0C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172E9C58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723098F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4D68E9A9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4CD8DF92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3705C27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506EDC" w:rsidRPr="00CC29AE" w14:paraId="0C125FEE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1D2BFADE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>Kroening et al. (2016)</w:t>
            </w:r>
          </w:p>
        </w:tc>
        <w:tc>
          <w:tcPr>
            <w:tcW w:w="966" w:type="dxa"/>
            <w:noWrap/>
            <w:hideMark/>
          </w:tcPr>
          <w:p w14:paraId="3B43D58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3462EBA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1F6BF6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218CD0D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0C7F12E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02054E6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209DF3D8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66A06AA8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33289A08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37A9E71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32DD3966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37F6DE64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Tofani et al. (2023)</w:t>
            </w:r>
          </w:p>
        </w:tc>
        <w:tc>
          <w:tcPr>
            <w:tcW w:w="966" w:type="dxa"/>
            <w:noWrap/>
            <w:hideMark/>
          </w:tcPr>
          <w:p w14:paraId="14BE6D42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6872490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368796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A05E81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2FA5906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7DA07A6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1085B9B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75323662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225D417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6EA45EF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5439FB18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6BEFD319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arris &amp; Roberts (2003)</w:t>
            </w:r>
          </w:p>
        </w:tc>
        <w:tc>
          <w:tcPr>
            <w:tcW w:w="966" w:type="dxa"/>
            <w:noWrap/>
            <w:hideMark/>
          </w:tcPr>
          <w:p w14:paraId="6A82462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22C9A7D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D380DD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A77AFD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3CA0E66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03B3D27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249DD8ED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5697D0B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192DF2E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12CCC1F8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5205E189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4F62A3CE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vci &amp; Sengul (2024)</w:t>
            </w:r>
          </w:p>
        </w:tc>
        <w:tc>
          <w:tcPr>
            <w:tcW w:w="966" w:type="dxa"/>
            <w:noWrap/>
            <w:hideMark/>
          </w:tcPr>
          <w:p w14:paraId="1632F8B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3C7D61D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120817A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4713FA84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647E619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5F7283D8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4738D2D4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69FCF54A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285B15C4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495EB9AC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6BB9BE0F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46AA2DBE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irza &amp; Heinemann (2012)</w:t>
            </w:r>
          </w:p>
        </w:tc>
        <w:tc>
          <w:tcPr>
            <w:tcW w:w="966" w:type="dxa"/>
            <w:noWrap/>
            <w:hideMark/>
          </w:tcPr>
          <w:p w14:paraId="09A9BE39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4FF34F46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434FD9B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FF20098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420DA68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20BA64AF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29B546AC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2A64F7B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7E7F3EE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729C280F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506EDC" w:rsidRPr="00CC29AE" w14:paraId="091C7E9A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4FBD33F8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acakova (2025)</w:t>
            </w:r>
          </w:p>
        </w:tc>
        <w:tc>
          <w:tcPr>
            <w:tcW w:w="966" w:type="dxa"/>
            <w:noWrap/>
            <w:hideMark/>
          </w:tcPr>
          <w:p w14:paraId="287F87F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3F8EC9AB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63DB89E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78462228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35993E0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52EEA41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2819A348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7A99B8F9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765A350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7DB0F7B9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506EDC" w:rsidRPr="00CC29AE" w14:paraId="22E393FD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2531A04E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ayad et al. (2024)</w:t>
            </w:r>
          </w:p>
        </w:tc>
        <w:tc>
          <w:tcPr>
            <w:tcW w:w="966" w:type="dxa"/>
            <w:noWrap/>
            <w:hideMark/>
          </w:tcPr>
          <w:p w14:paraId="7BDF995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4C098F1E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5C451E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778618B9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6E6F784D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45670EFE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1DB70B3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1235971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2CF1447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3EDC422D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0ADD3175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0FB10A02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errano &amp; Martin (2021)</w:t>
            </w:r>
          </w:p>
        </w:tc>
        <w:tc>
          <w:tcPr>
            <w:tcW w:w="966" w:type="dxa"/>
            <w:noWrap/>
            <w:hideMark/>
          </w:tcPr>
          <w:p w14:paraId="15D9B1F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5B8C1B6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90428B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1F9BD13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37B552A4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4230317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4DE7BFC2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4EB4618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790E28AB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2F3B23E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2251898A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62BF157E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Scheer &amp; </w:t>
            </w:r>
            <w:r w:rsidRPr="00127B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ondaca</w:t>
            </w: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(2022)</w:t>
            </w:r>
          </w:p>
        </w:tc>
        <w:tc>
          <w:tcPr>
            <w:tcW w:w="966" w:type="dxa"/>
            <w:noWrap/>
            <w:hideMark/>
          </w:tcPr>
          <w:p w14:paraId="57A8614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71A7FCB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495D25D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12B41F5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23221EA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6EFD9C7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12677D5C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2740F1E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018C658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02200AF8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506EDC" w:rsidRPr="00CC29AE" w14:paraId="7E76C96D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2D163003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Kasper et al. (2022)</w:t>
            </w:r>
          </w:p>
        </w:tc>
        <w:tc>
          <w:tcPr>
            <w:tcW w:w="966" w:type="dxa"/>
            <w:noWrap/>
            <w:hideMark/>
          </w:tcPr>
          <w:p w14:paraId="473CA91C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7D307A5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7D2319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5C68EA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0D5C94F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33CB5C7D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1BA7E6F4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1353D35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11DE988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238D4AA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506EDC" w:rsidRPr="00CC29AE" w14:paraId="3A7BE5EE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2E1A6118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dibelli &amp; Sahan (2025)</w:t>
            </w:r>
          </w:p>
        </w:tc>
        <w:tc>
          <w:tcPr>
            <w:tcW w:w="966" w:type="dxa"/>
            <w:noWrap/>
            <w:hideMark/>
          </w:tcPr>
          <w:p w14:paraId="450BB15B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6C9FCF8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9E8E48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693E65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72F83C2B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3829300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1F24B13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5DAEA28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0F9E0D4E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3D713145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506EDC" w:rsidRPr="00CC29AE" w14:paraId="0A73BA99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3E30A856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riffin et al. (2022)</w:t>
            </w:r>
          </w:p>
        </w:tc>
        <w:tc>
          <w:tcPr>
            <w:tcW w:w="966" w:type="dxa"/>
            <w:noWrap/>
            <w:hideMark/>
          </w:tcPr>
          <w:p w14:paraId="6BB6D304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5FCA303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6AA9BB0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C78C2BA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0FD3227B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31DE720C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3DC9F40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07A376D4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25126508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4DBA985B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506EDC" w:rsidRPr="00CC29AE" w14:paraId="7D5BEC88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14CA2367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506E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abatunde-Sowole et al. (2020)</w:t>
            </w:r>
          </w:p>
        </w:tc>
        <w:tc>
          <w:tcPr>
            <w:tcW w:w="966" w:type="dxa"/>
            <w:noWrap/>
            <w:hideMark/>
          </w:tcPr>
          <w:p w14:paraId="29BCD32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4BFD438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E13788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C0332D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01C19E7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7BE8546D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1AFBD1B6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49A9041D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740FB3EF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1976CB2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506EDC" w:rsidRPr="00CC29AE" w14:paraId="1FA48F69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4A8E100C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ue et al. (2022)</w:t>
            </w:r>
          </w:p>
        </w:tc>
        <w:tc>
          <w:tcPr>
            <w:tcW w:w="966" w:type="dxa"/>
            <w:noWrap/>
            <w:hideMark/>
          </w:tcPr>
          <w:p w14:paraId="470A72E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76E6D9E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141CEBB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24A499C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59AB2EF8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1735C03B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041C4CA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4CB4BB5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4C83E64D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7B26EED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506EDC" w:rsidRPr="00CC29AE" w14:paraId="6CF35E2D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071E6DB7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oodgate et al. (2017)</w:t>
            </w:r>
          </w:p>
        </w:tc>
        <w:tc>
          <w:tcPr>
            <w:tcW w:w="966" w:type="dxa"/>
            <w:noWrap/>
            <w:hideMark/>
          </w:tcPr>
          <w:p w14:paraId="3563AC4B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4BD59688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BFCBEB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A2D4E1F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071AB45C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2685F0A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7B6D4E1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2B58CC8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08AA1AC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00D0FFD6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1C8CD5A1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4F70CF59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cMorrow &amp; Saksena (2017)</w:t>
            </w:r>
          </w:p>
        </w:tc>
        <w:tc>
          <w:tcPr>
            <w:tcW w:w="966" w:type="dxa"/>
            <w:noWrap/>
            <w:hideMark/>
          </w:tcPr>
          <w:p w14:paraId="35CF5709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6E4AB59B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325E422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1FADCAB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69458FB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2CA727CA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23AE2EBA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6C434DD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6D0E1AC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51253C7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506EDC" w:rsidRPr="00CC29AE" w14:paraId="067B3BAB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61EC50C3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>Baird et al. (2015)</w:t>
            </w:r>
          </w:p>
        </w:tc>
        <w:tc>
          <w:tcPr>
            <w:tcW w:w="966" w:type="dxa"/>
            <w:noWrap/>
            <w:hideMark/>
          </w:tcPr>
          <w:p w14:paraId="41E3296C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42B8F33E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C5877A6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78F30B3F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1F0357F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5E525DBE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18E3390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600EECA6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37997DDD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167E4DCC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105AFC21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40ACB735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Wu (2015)</w:t>
            </w:r>
          </w:p>
        </w:tc>
        <w:tc>
          <w:tcPr>
            <w:tcW w:w="966" w:type="dxa"/>
            <w:noWrap/>
            <w:hideMark/>
          </w:tcPr>
          <w:p w14:paraId="3CFD4CE9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5C7C6C9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C5FF1C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77CADC84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3C7ABED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4BF941DC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34606E6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7277A128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726E698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10D32C6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4C8163B9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0D8744E0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ell (2018)</w:t>
            </w:r>
          </w:p>
        </w:tc>
        <w:tc>
          <w:tcPr>
            <w:tcW w:w="966" w:type="dxa"/>
            <w:noWrap/>
            <w:hideMark/>
          </w:tcPr>
          <w:p w14:paraId="1969F269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10855FFE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67C04F7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7B4766B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412FD4F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6308F4DF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69A6E84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4328C5E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0E3D02E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55A5963C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506EDC" w:rsidRPr="00CC29AE" w14:paraId="0EA349E5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1ADB8793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ansky et al. (2019)</w:t>
            </w:r>
          </w:p>
        </w:tc>
        <w:tc>
          <w:tcPr>
            <w:tcW w:w="966" w:type="dxa"/>
            <w:noWrap/>
            <w:hideMark/>
          </w:tcPr>
          <w:p w14:paraId="72ECE44C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04FF25E8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B5DF72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EDF135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7EF4F23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15FC7E6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1289C9E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4B12606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1B093AF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4C26FC2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651716FA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295689BE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ajjar &amp; Hauck (</w:t>
            </w:r>
            <w:r w:rsidRPr="00127B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20)</w:t>
            </w:r>
          </w:p>
        </w:tc>
        <w:tc>
          <w:tcPr>
            <w:tcW w:w="966" w:type="dxa"/>
            <w:noWrap/>
            <w:hideMark/>
          </w:tcPr>
          <w:p w14:paraId="77EF16A9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2A454D07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FA8D44B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4AE5176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51C0130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50A5CA8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03569919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2C3C0C9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16BB61F6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2DA9C5D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3464B26C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41D9612B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bdelaal et al. (2021)</w:t>
            </w:r>
          </w:p>
        </w:tc>
        <w:tc>
          <w:tcPr>
            <w:tcW w:w="966" w:type="dxa"/>
            <w:noWrap/>
            <w:hideMark/>
          </w:tcPr>
          <w:p w14:paraId="4B717B1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5B8D3F8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4CC2EFC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83351D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23D6715B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74C76CE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21A9A04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03768CDA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76063E7D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6898438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506EDC" w:rsidRPr="00CC29AE" w14:paraId="753E88A0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161D9B2D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oherty et al. (2020)</w:t>
            </w:r>
          </w:p>
        </w:tc>
        <w:tc>
          <w:tcPr>
            <w:tcW w:w="966" w:type="dxa"/>
            <w:noWrap/>
            <w:hideMark/>
          </w:tcPr>
          <w:p w14:paraId="08D6BAD5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30CA3AAC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939A24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1313C78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78D9527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443C83D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609A40A5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18AED19C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05AC1515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35B17E1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0837B571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7B0C4746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olnar &amp; Isaac (2020)</w:t>
            </w:r>
          </w:p>
        </w:tc>
        <w:tc>
          <w:tcPr>
            <w:tcW w:w="966" w:type="dxa"/>
            <w:noWrap/>
            <w:hideMark/>
          </w:tcPr>
          <w:p w14:paraId="2117510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168C321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B6B61B2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18FB75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017A527D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4CBB47D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47C11FC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56ECAD6B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50C5CE7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4F8DA67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506EDC" w:rsidRPr="00CC29AE" w14:paraId="324698B3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5C3868D8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e Laat et al. (2021)</w:t>
            </w:r>
          </w:p>
        </w:tc>
        <w:tc>
          <w:tcPr>
            <w:tcW w:w="966" w:type="dxa"/>
            <w:noWrap/>
            <w:hideMark/>
          </w:tcPr>
          <w:p w14:paraId="7B1B1A88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59D5BB1B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777E3A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4D649C1C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27C5CB7E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6A1C7B2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61ACC9CD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3CC6A06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2B037A16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3F6F7775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3BB13E44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595CD2A8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de </w:t>
            </w:r>
            <w:r w:rsidRPr="00127B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oogd et al. (2021)</w:t>
            </w:r>
          </w:p>
        </w:tc>
        <w:tc>
          <w:tcPr>
            <w:tcW w:w="966" w:type="dxa"/>
            <w:noWrap/>
            <w:hideMark/>
          </w:tcPr>
          <w:p w14:paraId="590A69B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7F87A1B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15502AB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5540B5A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04443C2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48C3C648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199AA182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5C32BA89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212B107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0C23278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44131C97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19AE7BB7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Shabnam et al. (2024)</w:t>
            </w:r>
          </w:p>
        </w:tc>
        <w:tc>
          <w:tcPr>
            <w:tcW w:w="966" w:type="dxa"/>
            <w:noWrap/>
            <w:hideMark/>
          </w:tcPr>
          <w:p w14:paraId="55CCDA1F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2ED8AB68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9348DF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0365C9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408B31B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36FE6AE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5957339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01624F38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3385CF6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2F72041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506EDC" w:rsidRPr="00CC29AE" w14:paraId="6C423011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2C3C9A38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shrafizadeh &amp; Rassouli (2023)</w:t>
            </w:r>
          </w:p>
        </w:tc>
        <w:tc>
          <w:tcPr>
            <w:tcW w:w="966" w:type="dxa"/>
            <w:noWrap/>
            <w:hideMark/>
          </w:tcPr>
          <w:p w14:paraId="2BF531E8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788869C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44E984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7634192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47B6E78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4EDE1784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3938F02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5860FF4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1C2DFFB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2BB8D14D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506EDC" w:rsidRPr="00CC29AE" w14:paraId="60AF2EB3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423AE5C0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ummins &amp; Dossa (2020)</w:t>
            </w:r>
          </w:p>
        </w:tc>
        <w:tc>
          <w:tcPr>
            <w:tcW w:w="966" w:type="dxa"/>
            <w:noWrap/>
            <w:hideMark/>
          </w:tcPr>
          <w:p w14:paraId="688CCE0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7CC946EC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0B2BE26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74359FB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483DA04D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7F3B7C0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2811A1B0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477496B5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5EC6795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7F28F0E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506EDC" w:rsidRPr="00CC29AE" w14:paraId="7EE98AFB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3B9F863C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udson et al. (2023)</w:t>
            </w:r>
          </w:p>
        </w:tc>
        <w:tc>
          <w:tcPr>
            <w:tcW w:w="966" w:type="dxa"/>
            <w:noWrap/>
            <w:hideMark/>
          </w:tcPr>
          <w:p w14:paraId="71ED734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3D6C4F92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F3579B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418B4DFA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183B4A4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359CA908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560D76B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5D8F358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5A052B9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136759B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38D7B56F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6085C6A7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Zhang et al. (2023)</w:t>
            </w:r>
          </w:p>
        </w:tc>
        <w:tc>
          <w:tcPr>
            <w:tcW w:w="966" w:type="dxa"/>
            <w:noWrap/>
            <w:hideMark/>
          </w:tcPr>
          <w:p w14:paraId="0722DE19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5FAF07FF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8D2B43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2657FE51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18C43196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39AEF7E6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0868F31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3D41BC1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1DD90A22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2A667D0A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506EDC" w:rsidRPr="00CC29AE" w14:paraId="32A4F2EE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46584422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e Laat et al. (2024)</w:t>
            </w:r>
          </w:p>
        </w:tc>
        <w:tc>
          <w:tcPr>
            <w:tcW w:w="966" w:type="dxa"/>
            <w:noWrap/>
            <w:hideMark/>
          </w:tcPr>
          <w:p w14:paraId="433A99E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3A2F0CAF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A066047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21A8614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170" w:type="dxa"/>
            <w:noWrap/>
            <w:hideMark/>
          </w:tcPr>
          <w:p w14:paraId="53A9BB3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317EEFB6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6DBEF9B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527E2709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4CAC6A65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0D7A94A3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73ACAF0E" w14:textId="77777777" w:rsidTr="00506E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7D085366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Leng et al. (2024)</w:t>
            </w:r>
          </w:p>
        </w:tc>
        <w:tc>
          <w:tcPr>
            <w:tcW w:w="966" w:type="dxa"/>
            <w:noWrap/>
            <w:hideMark/>
          </w:tcPr>
          <w:p w14:paraId="4374601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629681A8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2F8F22F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36FBAFB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50651B14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51CCBDAF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3695C03C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29FC9996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70" w:type="dxa"/>
            <w:noWrap/>
            <w:hideMark/>
          </w:tcPr>
          <w:p w14:paraId="5A9CD686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4DDEB403" w14:textId="77777777" w:rsidR="00506EDC" w:rsidRPr="00463B0A" w:rsidRDefault="00506EDC" w:rsidP="00380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506EDC" w:rsidRPr="00CC29AE" w14:paraId="5C7ED496" w14:textId="77777777" w:rsidTr="00506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  <w:hideMark/>
          </w:tcPr>
          <w:p w14:paraId="42C48F5E" w14:textId="77777777" w:rsidR="00506EDC" w:rsidRPr="00463B0A" w:rsidRDefault="00506EDC" w:rsidP="003805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upta et al. (2025)</w:t>
            </w:r>
          </w:p>
        </w:tc>
        <w:tc>
          <w:tcPr>
            <w:tcW w:w="966" w:type="dxa"/>
            <w:noWrap/>
            <w:hideMark/>
          </w:tcPr>
          <w:p w14:paraId="09BCD68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90" w:type="dxa"/>
            <w:noWrap/>
            <w:hideMark/>
          </w:tcPr>
          <w:p w14:paraId="2C7FAB0D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8D1E4AB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73E50E1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5CB1C2FE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52" w:type="dxa"/>
            <w:noWrap/>
            <w:hideMark/>
          </w:tcPr>
          <w:p w14:paraId="2A9282C2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51AF2950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Partial</w:t>
            </w:r>
          </w:p>
        </w:tc>
        <w:tc>
          <w:tcPr>
            <w:tcW w:w="1292" w:type="dxa"/>
            <w:noWrap/>
            <w:hideMark/>
          </w:tcPr>
          <w:p w14:paraId="47D0BDED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70" w:type="dxa"/>
            <w:noWrap/>
            <w:hideMark/>
          </w:tcPr>
          <w:p w14:paraId="2E12FB19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95" w:type="dxa"/>
            <w:noWrap/>
            <w:hideMark/>
          </w:tcPr>
          <w:p w14:paraId="2937CB4B" w14:textId="77777777" w:rsidR="00506EDC" w:rsidRPr="00463B0A" w:rsidRDefault="00506EDC" w:rsidP="00380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63B0A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</w:tbl>
    <w:p w14:paraId="77D6B2BF" w14:textId="77777777" w:rsidR="009222EA" w:rsidRDefault="009222EA"/>
    <w:sectPr w:rsidR="009222EA" w:rsidSect="002763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ACA"/>
    <w:rsid w:val="00013446"/>
    <w:rsid w:val="00276307"/>
    <w:rsid w:val="00506EDC"/>
    <w:rsid w:val="009222EA"/>
    <w:rsid w:val="00940ACA"/>
    <w:rsid w:val="00A3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B34EA"/>
  <w15:chartTrackingRefBased/>
  <w15:docId w15:val="{2490E4CB-5BEE-4B1F-BF99-62AFEDA6A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EDC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E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506ED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PlainTable1">
    <w:name w:val="Plain Table 1"/>
    <w:basedOn w:val="TableNormal"/>
    <w:uiPriority w:val="41"/>
    <w:rsid w:val="00506ED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506EDC"/>
    <w:rPr>
      <w:b/>
      <w:bCs/>
    </w:rPr>
  </w:style>
  <w:style w:type="character" w:styleId="Emphasis">
    <w:name w:val="Emphasis"/>
    <w:basedOn w:val="DefaultParagraphFont"/>
    <w:uiPriority w:val="20"/>
    <w:qFormat/>
    <w:rsid w:val="00506ED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9</Words>
  <Characters>3134</Characters>
  <Application>Microsoft Office Word</Application>
  <DocSecurity>0</DocSecurity>
  <Lines>26</Lines>
  <Paragraphs>7</Paragraphs>
  <ScaleCrop>false</ScaleCrop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eshi Demelash</dc:creator>
  <cp:keywords/>
  <dc:description/>
  <cp:lastModifiedBy>Sileshi Demelash</cp:lastModifiedBy>
  <cp:revision>4</cp:revision>
  <dcterms:created xsi:type="dcterms:W3CDTF">2026-01-20T10:41:00Z</dcterms:created>
  <dcterms:modified xsi:type="dcterms:W3CDTF">2026-01-20T17:55:00Z</dcterms:modified>
</cp:coreProperties>
</file>